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5C209" w14:textId="77777777" w:rsidR="005E68F5" w:rsidRDefault="005E68F5" w:rsidP="005E68F5">
      <w:pPr>
        <w:spacing w:line="240" w:lineRule="auto"/>
        <w:rPr>
          <w:lang w:bidi="en-US"/>
        </w:rPr>
      </w:pPr>
    </w:p>
    <w:p w14:paraId="27B14C1E" w14:textId="77777777" w:rsidR="005E68F5" w:rsidRDefault="005E68F5" w:rsidP="005E68F5">
      <w:pPr>
        <w:spacing w:line="240" w:lineRule="auto"/>
        <w:rPr>
          <w:b/>
          <w:bCs/>
          <w:lang w:bidi="en-US"/>
        </w:rPr>
      </w:pPr>
      <w:r>
        <w:rPr>
          <w:b/>
          <w:bCs/>
          <w:lang w:bidi="en-US"/>
        </w:rPr>
        <w:t>Multiword units test</w:t>
      </w:r>
    </w:p>
    <w:p w14:paraId="43AC2CCD" w14:textId="77777777" w:rsidR="005E68F5" w:rsidRDefault="005E68F5" w:rsidP="005E68F5">
      <w:pPr>
        <w:spacing w:line="240" w:lineRule="auto"/>
        <w:rPr>
          <w:b/>
          <w:bCs/>
          <w:lang w:bidi="en-US"/>
        </w:rPr>
      </w:pPr>
    </w:p>
    <w:p w14:paraId="62706E11" w14:textId="15A5D375" w:rsidR="000D2230" w:rsidRDefault="009D7F50" w:rsidP="005E68F5">
      <w:pPr>
        <w:spacing w:line="240" w:lineRule="auto"/>
        <w:rPr>
          <w:lang w:bidi="en-US"/>
        </w:rPr>
      </w:pPr>
      <w:r>
        <w:rPr>
          <w:lang w:bidi="en-US"/>
        </w:rPr>
        <w:t>In t</w:t>
      </w:r>
      <w:r w:rsidRPr="00B54852">
        <w:rPr>
          <w:lang w:bidi="en-US"/>
        </w:rPr>
        <w:t xml:space="preserve">he </w:t>
      </w:r>
      <w:r>
        <w:rPr>
          <w:lang w:bidi="en-US"/>
        </w:rPr>
        <w:t xml:space="preserve">multiword </w:t>
      </w:r>
      <w:proofErr w:type="gramStart"/>
      <w:r>
        <w:rPr>
          <w:lang w:bidi="en-US"/>
        </w:rPr>
        <w:t>units</w:t>
      </w:r>
      <w:proofErr w:type="gramEnd"/>
      <w:r w:rsidRPr="00B54852">
        <w:rPr>
          <w:lang w:bidi="en-US"/>
        </w:rPr>
        <w:t xml:space="preserve"> test</w:t>
      </w:r>
      <w:r>
        <w:rPr>
          <w:lang w:bidi="en-US"/>
        </w:rPr>
        <w:t xml:space="preserve">, </w:t>
      </w:r>
      <w:r w:rsidRPr="00B54852">
        <w:rPr>
          <w:lang w:bidi="en-US"/>
        </w:rPr>
        <w:t>L1 English collocation</w:t>
      </w:r>
      <w:r>
        <w:rPr>
          <w:lang w:bidi="en-US"/>
        </w:rPr>
        <w:t>s</w:t>
      </w:r>
      <w:r w:rsidRPr="00B54852">
        <w:rPr>
          <w:lang w:bidi="en-US"/>
        </w:rPr>
        <w:t xml:space="preserve"> </w:t>
      </w:r>
      <w:r>
        <w:rPr>
          <w:lang w:bidi="en-US"/>
        </w:rPr>
        <w:t>were</w:t>
      </w:r>
      <w:r w:rsidRPr="00B54852">
        <w:rPr>
          <w:lang w:bidi="en-US"/>
        </w:rPr>
        <w:t xml:space="preserve"> presented</w:t>
      </w:r>
      <w:r>
        <w:rPr>
          <w:lang w:bidi="en-US"/>
        </w:rPr>
        <w:t xml:space="preserve"> on the screen, one at a time. P</w:t>
      </w:r>
      <w:r w:rsidRPr="00B54852">
        <w:rPr>
          <w:lang w:bidi="en-US"/>
        </w:rPr>
        <w:t xml:space="preserve">articipants were asked to </w:t>
      </w:r>
      <w:r>
        <w:rPr>
          <w:lang w:bidi="en-US"/>
        </w:rPr>
        <w:t xml:space="preserve">type </w:t>
      </w:r>
      <w:r w:rsidR="005E68F5">
        <w:rPr>
          <w:lang w:bidi="en-US"/>
        </w:rPr>
        <w:t xml:space="preserve">at their own pace </w:t>
      </w:r>
      <w:r>
        <w:rPr>
          <w:lang w:bidi="en-US"/>
        </w:rPr>
        <w:t xml:space="preserve">the appropriate Spanish equivalent </w:t>
      </w:r>
      <w:r w:rsidR="005E68F5">
        <w:rPr>
          <w:lang w:bidi="en-US"/>
        </w:rPr>
        <w:t>that had been previously learned and practiced (see Pulido, 2020 for learning and practice procedures)</w:t>
      </w:r>
      <w:r>
        <w:rPr>
          <w:lang w:bidi="en-US"/>
        </w:rPr>
        <w:t xml:space="preserve">. The test provided a measure of multiword proficiency by </w:t>
      </w:r>
      <w:r w:rsidRPr="00B54852">
        <w:rPr>
          <w:lang w:bidi="en-US"/>
        </w:rPr>
        <w:t>requir</w:t>
      </w:r>
      <w:r>
        <w:rPr>
          <w:lang w:bidi="en-US"/>
        </w:rPr>
        <w:t>ing learners to</w:t>
      </w:r>
      <w:r w:rsidRPr="00B54852">
        <w:rPr>
          <w:lang w:bidi="en-US"/>
        </w:rPr>
        <w:t xml:space="preserve"> recal</w:t>
      </w:r>
      <w:r>
        <w:rPr>
          <w:lang w:bidi="en-US"/>
        </w:rPr>
        <w:t>l</w:t>
      </w:r>
      <w:r w:rsidRPr="00B54852">
        <w:rPr>
          <w:lang w:bidi="en-US"/>
        </w:rPr>
        <w:t xml:space="preserve"> both meaning and form.</w:t>
      </w:r>
      <w:r>
        <w:rPr>
          <w:lang w:bidi="en-US"/>
        </w:rPr>
        <w:t xml:space="preserve"> </w:t>
      </w:r>
      <w:r w:rsidRPr="00B54852">
        <w:rPr>
          <w:lang w:bidi="en-US"/>
        </w:rPr>
        <w:t>Typed responses were coded for accuracy. Misspellings were not penalized as long as no more than two phonemes were incorrect, and the response could be interpreted unambiguously.</w:t>
      </w:r>
    </w:p>
    <w:p w14:paraId="4C8EB994" w14:textId="1A72339E" w:rsidR="005E68F5" w:rsidRDefault="005E68F5" w:rsidP="005E68F5">
      <w:pPr>
        <w:spacing w:line="240" w:lineRule="auto"/>
        <w:rPr>
          <w:lang w:bidi="en-US"/>
        </w:rPr>
      </w:pPr>
    </w:p>
    <w:p w14:paraId="45BCEA4C" w14:textId="1F786E0F" w:rsidR="005E68F5" w:rsidRPr="00536F85" w:rsidRDefault="005E68F5" w:rsidP="005E68F5">
      <w:pPr>
        <w:pStyle w:val="NoSpacing"/>
        <w:rPr>
          <w:i/>
          <w:iCs/>
        </w:rPr>
      </w:pPr>
      <w:r w:rsidRPr="00536F85">
        <w:rPr>
          <w:i/>
          <w:iCs/>
        </w:rPr>
        <w:t>List of stimuli</w:t>
      </w:r>
      <w:r>
        <w:rPr>
          <w:i/>
          <w:iCs/>
        </w:rPr>
        <w:t xml:space="preserve"> (L1-L2 incongruent collocations)</w:t>
      </w:r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760"/>
        <w:gridCol w:w="2210"/>
        <w:gridCol w:w="810"/>
        <w:gridCol w:w="1170"/>
        <w:gridCol w:w="1260"/>
        <w:gridCol w:w="2250"/>
        <w:gridCol w:w="540"/>
        <w:gridCol w:w="180"/>
        <w:gridCol w:w="1440"/>
        <w:gridCol w:w="2790"/>
      </w:tblGrid>
      <w:tr w:rsidR="005E68F5" w:rsidRPr="00F41B6A" w14:paraId="3AE9C5F3" w14:textId="77777777" w:rsidTr="00E7603C">
        <w:trPr>
          <w:trHeight w:val="42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7531F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41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0A87BA" w14:textId="4D490435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05D0FF" w14:textId="444436A6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4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2FAC17" w14:textId="3BDAA06B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</w:tr>
      <w:tr w:rsidR="005E68F5" w:rsidRPr="00F41B6A" w14:paraId="7D6A5121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BBBB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 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3D6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ver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9CE7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(det.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3A07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nou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0EC3D1" w14:textId="30BF3FAB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EDF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ver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CED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(det.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96F28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noun</w:t>
            </w:r>
          </w:p>
        </w:tc>
      </w:tr>
      <w:tr w:rsidR="005E68F5" w:rsidRPr="00F41B6A" w14:paraId="31E7C7AF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6C1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A164F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edir</w:t>
            </w:r>
            <w:proofErr w:type="spellEnd"/>
            <w:r w:rsidRPr="00F41B6A">
              <w:rPr>
                <w:i/>
                <w:iCs/>
                <w:sz w:val="22"/>
              </w:rPr>
              <w:t xml:space="preserve"> </w:t>
            </w:r>
            <w:r w:rsidRPr="00F41B6A">
              <w:rPr>
                <w:sz w:val="22"/>
              </w:rPr>
              <w:t>‘</w:t>
            </w:r>
            <w:r w:rsidRPr="00F41B6A">
              <w:rPr>
                <w:i/>
                <w:iCs/>
                <w:sz w:val="22"/>
              </w:rPr>
              <w:t>ask for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67C7C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28C32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pizz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F1554F" w14:textId="7A0C0A8C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27B82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marc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mark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12D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</w:t>
            </w:r>
            <w:r w:rsidRPr="00F41B6A">
              <w:rPr>
                <w:i/>
                <w:iCs/>
                <w:sz w:val="22"/>
              </w:rPr>
              <w:t>un</w:t>
            </w:r>
            <w:r w:rsidRPr="00F41B6A">
              <w:rPr>
                <w:sz w:val="22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185F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número</w:t>
            </w:r>
            <w:proofErr w:type="spellEnd"/>
          </w:p>
        </w:tc>
      </w:tr>
      <w:tr w:rsidR="005E68F5" w:rsidRPr="00F41B6A" w14:paraId="578002E7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E44FE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9334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 xml:space="preserve">ord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0B151" w14:textId="3F3F991A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F1C5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izz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92EC2A1" w14:textId="3AFD91E6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ED970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 xml:space="preserve">dial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C7707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229F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sz w:val="22"/>
              </w:rPr>
              <w:t>número</w:t>
            </w:r>
            <w:proofErr w:type="spellEnd"/>
          </w:p>
        </w:tc>
      </w:tr>
      <w:tr w:rsidR="005E68F5" w:rsidRPr="00F41B6A" w14:paraId="2EF09EE2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C378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EB0731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dirigi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direct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FB1C6" w14:textId="05E1521E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sz w:val="22"/>
              </w:rPr>
              <w:t>[</w:t>
            </w:r>
            <w:r w:rsidRPr="00F41B6A">
              <w:rPr>
                <w:i/>
                <w:iCs/>
                <w:sz w:val="22"/>
              </w:rPr>
              <w:t>un</w:t>
            </w:r>
            <w:r w:rsidRPr="00F41B6A">
              <w:rPr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D3E400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negoci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E95015" w14:textId="4527F27B" w:rsidR="005E68F5" w:rsidRPr="005E68F5" w:rsidRDefault="005E68F5" w:rsidP="005E68F5">
            <w:pPr>
              <w:pStyle w:val="NoSpacing"/>
              <w:rPr>
                <w:sz w:val="22"/>
              </w:rPr>
            </w:pPr>
            <w:r w:rsidRPr="005E68F5">
              <w:rPr>
                <w:sz w:val="22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22365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hace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make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4DDD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</w:t>
            </w:r>
            <w:r w:rsidRPr="00F41B6A">
              <w:rPr>
                <w:i/>
                <w:iCs/>
                <w:sz w:val="22"/>
              </w:rPr>
              <w:t>las</w:t>
            </w:r>
            <w:r w:rsidRPr="00F41B6A">
              <w:rPr>
                <w:sz w:val="22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05103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maletas</w:t>
            </w:r>
          </w:p>
        </w:tc>
      </w:tr>
      <w:tr w:rsidR="005E68F5" w:rsidRPr="00F41B6A" w14:paraId="09E3D420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0BFFD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1EC3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 xml:space="preserve">ru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FB40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a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B27C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busi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8F7E68F" w14:textId="288E3F30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4DFF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ack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1667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the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64CB9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bags</w:t>
            </w:r>
          </w:p>
        </w:tc>
      </w:tr>
      <w:tr w:rsidR="005E68F5" w:rsidRPr="00F41B6A" w14:paraId="3620E510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D88C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5C44A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rod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roll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81DF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32EA85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escena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0950185" w14:textId="523FDAA2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84AC6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control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control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9405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</w:t>
            </w:r>
            <w:r w:rsidRPr="00F41B6A">
              <w:rPr>
                <w:i/>
                <w:iCs/>
                <w:sz w:val="22"/>
              </w:rPr>
              <w:t>el</w:t>
            </w:r>
            <w:r w:rsidRPr="00F41B6A">
              <w:rPr>
                <w:sz w:val="22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6C644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estrés</w:t>
            </w:r>
            <w:proofErr w:type="spellEnd"/>
          </w:p>
        </w:tc>
      </w:tr>
      <w:tr w:rsidR="005E68F5" w:rsidRPr="00F41B6A" w14:paraId="16C6C9F4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05FC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67C57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shoo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E3999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C4693D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sce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3EBD5CD" w14:textId="76B36532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5F868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handl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C78CF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the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6C74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stress</w:t>
            </w:r>
          </w:p>
        </w:tc>
      </w:tr>
      <w:tr w:rsidR="005E68F5" w:rsidRPr="00F41B6A" w14:paraId="2C844B85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E581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6BBB4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blanque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whiten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1BD59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DCC1BE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diner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1CAB12" w14:textId="62CF6302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5E68F5">
              <w:rPr>
                <w:sz w:val="22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B877D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volar ‘fly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E997D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39768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uentes</w:t>
            </w:r>
            <w:proofErr w:type="spellEnd"/>
          </w:p>
        </w:tc>
      </w:tr>
      <w:tr w:rsidR="005E68F5" w:rsidRPr="00F41B6A" w14:paraId="126A4924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5205E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87D6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laun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AFAB24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454BF0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sz w:val="22"/>
              </w:rPr>
              <w:t>mon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F0D7887" w14:textId="49163E3C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59FF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blow u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7C20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8AFF1F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bridges</w:t>
            </w:r>
          </w:p>
        </w:tc>
      </w:tr>
      <w:tr w:rsidR="005E68F5" w:rsidRPr="00F41B6A" w14:paraId="057A7C26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84ADB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0A0654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despert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awaken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16FC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8EB2C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duda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711ECA1" w14:textId="5330AFEA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5E68F5">
              <w:rPr>
                <w:sz w:val="22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F9330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naveg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sail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AE62D7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sz w:val="22"/>
              </w:rPr>
              <w:t>[</w:t>
            </w:r>
            <w:r w:rsidRPr="00F41B6A">
              <w:rPr>
                <w:i/>
                <w:iCs/>
                <w:sz w:val="22"/>
              </w:rPr>
              <w:t>la</w:t>
            </w:r>
            <w:r w:rsidRPr="00F41B6A">
              <w:rPr>
                <w:sz w:val="22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12BA1B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web</w:t>
            </w:r>
          </w:p>
        </w:tc>
      </w:tr>
      <w:tr w:rsidR="005E68F5" w:rsidRPr="00F41B6A" w14:paraId="6C2DA7E1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96538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CDDA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rai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00E0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6415C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doub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94BF69" w14:textId="0DD975D5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FEFB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surf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B4B9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the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0FB8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web</w:t>
            </w:r>
          </w:p>
        </w:tc>
      </w:tr>
      <w:tr w:rsidR="005E68F5" w:rsidRPr="00F41B6A" w14:paraId="2A22728A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E5408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A82F6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one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put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ED8D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219F5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atenció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E32230C" w14:textId="4A626EEF" w:rsidR="005E68F5" w:rsidRPr="00F41B6A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73E7A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reconoce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recognize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A4B438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2C9B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fallos</w:t>
            </w:r>
            <w:proofErr w:type="spellEnd"/>
          </w:p>
        </w:tc>
      </w:tr>
      <w:tr w:rsidR="005E68F5" w:rsidRPr="00F41B6A" w14:paraId="4741323D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0DCEC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7F37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4231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3747D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sz w:val="22"/>
              </w:rPr>
              <w:t>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2B0E29" w14:textId="3D46A216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B0E7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acknowledg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5CCD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FE1A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mistakes</w:t>
            </w:r>
          </w:p>
        </w:tc>
      </w:tr>
      <w:tr w:rsidR="005E68F5" w:rsidRPr="00F41B6A" w14:paraId="53FB7059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1353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D242EA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d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give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DC1A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A2749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pase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640B6E" w14:textId="58DB22C6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5E68F5">
              <w:rPr>
                <w:sz w:val="22"/>
              </w:rPr>
              <w:t>21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757E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resenci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be present’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92E8D8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muertes</w:t>
            </w:r>
            <w:proofErr w:type="spellEnd"/>
          </w:p>
        </w:tc>
      </w:tr>
      <w:tr w:rsidR="005E68F5" w:rsidRPr="00F41B6A" w14:paraId="5DC595ED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11E3E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1833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ta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2B9F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D4A6AB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sz w:val="22"/>
              </w:rPr>
              <w:t>wal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7F14436" w14:textId="69D1DB92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2965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witnes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DDA54C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1B48D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deaths</w:t>
            </w:r>
          </w:p>
        </w:tc>
      </w:tr>
      <w:tr w:rsidR="005E68F5" w:rsidRPr="00F41B6A" w14:paraId="60A745B3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585A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64338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erde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lose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DA178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</w:t>
            </w:r>
            <w:r w:rsidRPr="00F41B6A">
              <w:rPr>
                <w:i/>
                <w:iCs/>
                <w:sz w:val="22"/>
              </w:rPr>
              <w:t>un</w:t>
            </w:r>
            <w:r w:rsidRPr="00F41B6A">
              <w:rPr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8762D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tr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54C007C" w14:textId="50C5F718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BB8F54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entreg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deliver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6742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524ED6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ropuestas</w:t>
            </w:r>
            <w:proofErr w:type="spellEnd"/>
          </w:p>
        </w:tc>
      </w:tr>
      <w:tr w:rsidR="005E68F5" w:rsidRPr="00F41B6A" w14:paraId="58A04556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9DBB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DCBD9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mi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226A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a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F211A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t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CC3B067" w14:textId="55A524DD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531A0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submi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19C09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DBF4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roposals</w:t>
            </w:r>
          </w:p>
        </w:tc>
      </w:tr>
      <w:tr w:rsidR="005E68F5" w:rsidRPr="00F41B6A" w14:paraId="74337B89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0CAB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D731F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gan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win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63F49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690E3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tiemp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AAB7158" w14:textId="50477FDF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82A9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rogram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program’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6B2BA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citas</w:t>
            </w:r>
            <w:proofErr w:type="spellEnd"/>
          </w:p>
        </w:tc>
      </w:tr>
      <w:tr w:rsidR="005E68F5" w:rsidRPr="00F41B6A" w14:paraId="1CFE4D39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71B2C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7A501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bu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01604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97B2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6FF2493" w14:textId="620172A3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ADA6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schedul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A0B7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7CBB3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appointments</w:t>
            </w:r>
          </w:p>
        </w:tc>
      </w:tr>
      <w:tr w:rsidR="005E68F5" w:rsidRPr="00F41B6A" w14:paraId="41E2D9AD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54A3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1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CF6E7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gast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spend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8A40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89B05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broma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F0D4311" w14:textId="38E53E3E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2C7BB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ech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throw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4521A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80F61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sz w:val="22"/>
              </w:rPr>
              <w:t xml:space="preserve"> </w:t>
            </w:r>
            <w:proofErr w:type="spellStart"/>
            <w:r w:rsidRPr="00F41B6A">
              <w:rPr>
                <w:i/>
                <w:iCs/>
                <w:sz w:val="22"/>
              </w:rPr>
              <w:t>agua</w:t>
            </w:r>
            <w:proofErr w:type="spellEnd"/>
          </w:p>
        </w:tc>
      </w:tr>
      <w:tr w:rsidR="005E68F5" w:rsidRPr="00F41B6A" w14:paraId="69393F8B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588BB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B4154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l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613B9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F82B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jok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28C555C" w14:textId="4D91B2FB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35D4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ou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0F134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2C55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water</w:t>
            </w:r>
          </w:p>
        </w:tc>
      </w:tr>
      <w:tr w:rsidR="005E68F5" w:rsidRPr="00F41B6A" w14:paraId="53FDCF63" w14:textId="77777777" w:rsidTr="005E68F5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7A67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1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9FD71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abri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open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CCC90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</w:t>
            </w:r>
            <w:r w:rsidRPr="00F41B6A">
              <w:rPr>
                <w:i/>
                <w:iCs/>
                <w:sz w:val="22"/>
              </w:rPr>
              <w:t>el</w:t>
            </w:r>
            <w:r w:rsidRPr="00F41B6A">
              <w:rPr>
                <w:sz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109B7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sz w:val="22"/>
              </w:rPr>
              <w:t>camin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7FC9923" w14:textId="690D3EBC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B7FED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cambi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change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B7610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1BFF4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cheques</w:t>
            </w:r>
          </w:p>
        </w:tc>
      </w:tr>
      <w:tr w:rsidR="005E68F5" w:rsidRPr="00F41B6A" w14:paraId="127C308B" w14:textId="77777777" w:rsidTr="00E7603C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09EF1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6354C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le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78CA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[the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3CFAE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bottom"/>
          </w:tcPr>
          <w:p w14:paraId="5E62A7B1" w14:textId="3C2C8F0F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821C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cash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C44EB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BCB1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checks</w:t>
            </w:r>
          </w:p>
        </w:tc>
      </w:tr>
      <w:tr w:rsidR="005E68F5" w:rsidRPr="00F41B6A" w14:paraId="4CABC96C" w14:textId="77777777" w:rsidTr="00E7603C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5EF48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D7A313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mont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assemble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80D68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473236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i/>
                <w:iCs/>
                <w:sz w:val="22"/>
              </w:rPr>
              <w:t>fiest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bottom"/>
          </w:tcPr>
          <w:p w14:paraId="5D8258A9" w14:textId="76008830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020BC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r w:rsidRPr="00F41B6A">
              <w:rPr>
                <w:sz w:val="22"/>
              </w:rPr>
              <w:t xml:space="preserve"> </w:t>
            </w:r>
            <w:proofErr w:type="spellStart"/>
            <w:r w:rsidRPr="00F41B6A">
              <w:rPr>
                <w:i/>
                <w:iCs/>
                <w:sz w:val="22"/>
              </w:rPr>
              <w:t>subi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take up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4C83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243B2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documentos</w:t>
            </w:r>
            <w:proofErr w:type="spellEnd"/>
          </w:p>
        </w:tc>
      </w:tr>
      <w:tr w:rsidR="005E68F5" w:rsidRPr="00F41B6A" w14:paraId="230A30A4" w14:textId="77777777" w:rsidTr="00E7603C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5B123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5D976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thr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460D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0474F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ar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bottom"/>
          </w:tcPr>
          <w:p w14:paraId="091ED7D7" w14:textId="0D759BAB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B10F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uploa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D7E1D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F37B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documents</w:t>
            </w:r>
          </w:p>
        </w:tc>
      </w:tr>
      <w:tr w:rsidR="005E68F5" w:rsidRPr="00F41B6A" w14:paraId="01C46917" w14:textId="77777777" w:rsidTr="00E7603C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8DB65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58709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sac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</w:t>
            </w:r>
            <w:r w:rsidRPr="00F41B6A">
              <w:rPr>
                <w:sz w:val="22"/>
              </w:rPr>
              <w:t>‘extract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A39D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9B138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fuerza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bottom"/>
          </w:tcPr>
          <w:p w14:paraId="616E5386" w14:textId="5171379A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871F4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public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publish’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C7102D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vídeos</w:t>
            </w:r>
            <w:proofErr w:type="spellEnd"/>
          </w:p>
        </w:tc>
      </w:tr>
      <w:tr w:rsidR="005E68F5" w:rsidRPr="00F41B6A" w14:paraId="3140D608" w14:textId="77777777" w:rsidTr="00E7603C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00498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12C141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dra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C9DFA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53E9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streng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bottom"/>
          </w:tcPr>
          <w:p w14:paraId="5AD1EAB3" w14:textId="7F6EEF00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5CC77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os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1B93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C21FE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videos</w:t>
            </w:r>
          </w:p>
        </w:tc>
      </w:tr>
      <w:tr w:rsidR="005E68F5" w:rsidRPr="00F41B6A" w14:paraId="361F5755" w14:textId="77777777" w:rsidTr="00E7603C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5FB2B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1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71C93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revel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reveal’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FF8E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DD83E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foto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bottom"/>
          </w:tcPr>
          <w:p w14:paraId="468706DC" w14:textId="080F1487" w:rsidR="005E68F5" w:rsidRPr="005E68F5" w:rsidRDefault="005E68F5" w:rsidP="005E68F5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F1351" w14:textId="77777777" w:rsidR="005E68F5" w:rsidRPr="00F41B6A" w:rsidRDefault="005E68F5" w:rsidP="005E68F5">
            <w:pPr>
              <w:pStyle w:val="NoSpacing"/>
              <w:rPr>
                <w:i/>
                <w:iCs/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ajustar</w:t>
            </w:r>
            <w:proofErr w:type="spellEnd"/>
            <w:r w:rsidRPr="00F41B6A">
              <w:rPr>
                <w:i/>
                <w:iCs/>
                <w:sz w:val="22"/>
              </w:rPr>
              <w:t xml:space="preserve"> ‘adjust’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4EBC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454972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proofErr w:type="spellStart"/>
            <w:r w:rsidRPr="00F41B6A">
              <w:rPr>
                <w:i/>
                <w:iCs/>
                <w:sz w:val="22"/>
              </w:rPr>
              <w:t>cuentas</w:t>
            </w:r>
            <w:proofErr w:type="spellEnd"/>
          </w:p>
        </w:tc>
      </w:tr>
      <w:tr w:rsidR="005E68F5" w:rsidRPr="00F41B6A" w14:paraId="7DDD2D13" w14:textId="77777777" w:rsidTr="00E7603C">
        <w:trPr>
          <w:gridAfter w:val="1"/>
          <w:wAfter w:w="2790" w:type="dxa"/>
          <w:trHeight w:val="4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662534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E271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devel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F5AA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68234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phot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bottom"/>
          </w:tcPr>
          <w:p w14:paraId="61E2E0CA" w14:textId="45933810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67E3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settl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6210F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F250D" w14:textId="77777777" w:rsidR="005E68F5" w:rsidRPr="00F41B6A" w:rsidRDefault="005E68F5" w:rsidP="005E68F5">
            <w:pPr>
              <w:pStyle w:val="NoSpacing"/>
              <w:rPr>
                <w:sz w:val="22"/>
              </w:rPr>
            </w:pPr>
            <w:r w:rsidRPr="00F41B6A">
              <w:rPr>
                <w:sz w:val="22"/>
              </w:rPr>
              <w:t>accounts</w:t>
            </w:r>
          </w:p>
        </w:tc>
      </w:tr>
    </w:tbl>
    <w:p w14:paraId="29172B70" w14:textId="77777777" w:rsidR="005E68F5" w:rsidRDefault="005E68F5" w:rsidP="005E68F5">
      <w:pPr>
        <w:pStyle w:val="NoSpacing"/>
        <w:rPr>
          <w:i/>
          <w:iCs/>
        </w:rPr>
      </w:pPr>
    </w:p>
    <w:p w14:paraId="703560F2" w14:textId="1D612527" w:rsidR="005E68F5" w:rsidRDefault="005E68F5" w:rsidP="005E68F5">
      <w:pPr>
        <w:pStyle w:val="NoSpacing"/>
      </w:pPr>
      <w:r>
        <w:rPr>
          <w:i/>
          <w:iCs/>
        </w:rPr>
        <w:t xml:space="preserve">Note. </w:t>
      </w:r>
      <w:r w:rsidRPr="00536F85">
        <w:t>The table presents the collocations (i.e., conventional verb-noun phrases) that were studied and practiced by learners</w:t>
      </w:r>
      <w:r>
        <w:t xml:space="preserve"> in Pulido (2020)</w:t>
      </w:r>
      <w:r w:rsidRPr="00536F85">
        <w:t>. Below each Spanish collocation, its idiomatic English translation is provided. The literal English translations for the verbs Spanish collocations are provided to the right of each verb.</w:t>
      </w:r>
    </w:p>
    <w:p w14:paraId="32DAF946" w14:textId="77777777" w:rsidR="005E68F5" w:rsidRDefault="005E68F5" w:rsidP="005E68F5">
      <w:pPr>
        <w:pStyle w:val="NoSpacing"/>
      </w:pPr>
    </w:p>
    <w:p w14:paraId="2CF968FA" w14:textId="77777777" w:rsidR="00232C98" w:rsidRPr="00232C98" w:rsidRDefault="005E68F5" w:rsidP="00232C9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Cs/>
          <w:i/>
          <w:iCs/>
          <w:noProof/>
          <w:sz w:val="22"/>
        </w:rPr>
      </w:pPr>
      <w:r w:rsidRPr="006647FC">
        <w:rPr>
          <w:noProof/>
          <w:sz w:val="22"/>
        </w:rPr>
        <w:t xml:space="preserve">Pulido, M. F. (2020). </w:t>
      </w:r>
      <w:r w:rsidR="00232C98" w:rsidRPr="00232C98">
        <w:rPr>
          <w:bCs/>
          <w:noProof/>
          <w:sz w:val="22"/>
        </w:rPr>
        <w:t xml:space="preserve">Native language inhibition predicts more successful second language learning: Evidence of two ERP pathways during learning. </w:t>
      </w:r>
      <w:r w:rsidR="00232C98" w:rsidRPr="00232C98">
        <w:rPr>
          <w:bCs/>
          <w:i/>
          <w:iCs/>
          <w:noProof/>
          <w:sz w:val="22"/>
        </w:rPr>
        <w:t>Neuropsychologia.</w:t>
      </w:r>
      <w:r w:rsidR="00232C98" w:rsidRPr="00232C98">
        <w:rPr>
          <w:noProof/>
          <w:sz w:val="22"/>
        </w:rPr>
        <w:t xml:space="preserve"> Advance online publication. </w:t>
      </w:r>
      <w:hyperlink r:id="rId6" w:history="1">
        <w:r w:rsidR="00232C98" w:rsidRPr="00232C98">
          <w:rPr>
            <w:rStyle w:val="Hyperlink"/>
            <w:bCs/>
            <w:noProof/>
            <w:sz w:val="22"/>
          </w:rPr>
          <w:t>https://doi.org/10.1016/j.neuropsychologia.2020.107732</w:t>
        </w:r>
      </w:hyperlink>
    </w:p>
    <w:p w14:paraId="2A32E780" w14:textId="77777777" w:rsidR="005E68F5" w:rsidRDefault="005E68F5" w:rsidP="005E68F5">
      <w:pPr>
        <w:spacing w:line="240" w:lineRule="auto"/>
        <w:ind w:firstLine="0"/>
        <w:rPr>
          <w:lang w:bidi="en-US"/>
        </w:rPr>
      </w:pPr>
    </w:p>
    <w:sectPr w:rsidR="005E68F5" w:rsidSect="005E68F5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988FD0" w14:textId="77777777" w:rsidR="00647553" w:rsidRDefault="00647553" w:rsidP="005E68F5">
      <w:pPr>
        <w:spacing w:line="240" w:lineRule="auto"/>
      </w:pPr>
      <w:r>
        <w:separator/>
      </w:r>
    </w:p>
  </w:endnote>
  <w:endnote w:type="continuationSeparator" w:id="0">
    <w:p w14:paraId="3FCDE424" w14:textId="77777777" w:rsidR="00647553" w:rsidRDefault="00647553" w:rsidP="005E68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EFE68" w14:textId="77777777" w:rsidR="00647553" w:rsidRDefault="00647553" w:rsidP="005E68F5">
      <w:pPr>
        <w:spacing w:line="240" w:lineRule="auto"/>
      </w:pPr>
      <w:r>
        <w:separator/>
      </w:r>
    </w:p>
  </w:footnote>
  <w:footnote w:type="continuationSeparator" w:id="0">
    <w:p w14:paraId="2771D964" w14:textId="77777777" w:rsidR="00647553" w:rsidRDefault="00647553" w:rsidP="005E68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431B94" w14:textId="565A0DFE" w:rsidR="005E68F5" w:rsidRDefault="005E68F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7D7BA30" wp14:editId="0A0EB96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50"/>
    <w:rsid w:val="000D2230"/>
    <w:rsid w:val="001F687B"/>
    <w:rsid w:val="00232C98"/>
    <w:rsid w:val="005E68F5"/>
    <w:rsid w:val="00647553"/>
    <w:rsid w:val="009D7F50"/>
    <w:rsid w:val="00A34320"/>
    <w:rsid w:val="00CC2B8E"/>
    <w:rsid w:val="00D17994"/>
    <w:rsid w:val="00E6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87AEF"/>
  <w15:chartTrackingRefBased/>
  <w15:docId w15:val="{09473CA7-A82C-5348-96B4-D468E26DC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F50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68F5"/>
    <w:rPr>
      <w:rFonts w:ascii="Times New Roman" w:eastAsiaTheme="minorHAnsi" w:hAnsi="Times New Roman"/>
    </w:rPr>
  </w:style>
  <w:style w:type="paragraph" w:styleId="Header">
    <w:name w:val="header"/>
    <w:basedOn w:val="Normal"/>
    <w:link w:val="HeaderChar"/>
    <w:uiPriority w:val="99"/>
    <w:unhideWhenUsed/>
    <w:rsid w:val="005E68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8F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E68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8F5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C9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C9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2C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2C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neuropsychologia.2020.10773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37</Characters>
  <Application>Microsoft Office Word</Application>
  <DocSecurity>0</DocSecurity>
  <Lines>47</Lines>
  <Paragraphs>27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2-28T16:47:00Z</dcterms:created>
  <dcterms:modified xsi:type="dcterms:W3CDTF">2020-12-28T16:47:00Z</dcterms:modified>
</cp:coreProperties>
</file>